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880093" w14:textId="56807E9E" w:rsidR="009C2CA9" w:rsidRPr="00EB6A81" w:rsidRDefault="00F37670" w:rsidP="00FE02DE">
      <w:pPr>
        <w:pStyle w:val="NoSpacing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File</w:t>
      </w:r>
      <w:bookmarkStart w:id="0" w:name="_GoBack"/>
      <w:bookmarkEnd w:id="0"/>
    </w:p>
    <w:p w14:paraId="004C2EDB" w14:textId="23837C5B" w:rsidR="009C2CA9" w:rsidRPr="00EB6A81" w:rsidRDefault="009C2CA9" w:rsidP="00FE02DE">
      <w:pPr>
        <w:pStyle w:val="NoSpacing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B6A81">
        <w:rPr>
          <w:rFonts w:ascii="Times New Roman" w:hAnsi="Times New Roman" w:cs="Times New Roman"/>
          <w:b/>
          <w:sz w:val="24"/>
          <w:szCs w:val="24"/>
        </w:rPr>
        <w:t>All responses (both complete and incomplete)</w:t>
      </w:r>
    </w:p>
    <w:p w14:paraId="06467F9C" w14:textId="599A4143" w:rsidR="00FE02DE" w:rsidRPr="00EB6A81" w:rsidRDefault="00FE02DE" w:rsidP="00FE02DE">
      <w:pPr>
        <w:pStyle w:val="NoSpacing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08DF9E25" w14:textId="22FEF509" w:rsidR="00FE02DE" w:rsidRPr="00EB6A81" w:rsidRDefault="00FE02DE" w:rsidP="00FE02DE">
      <w:pPr>
        <w:rPr>
          <w:rFonts w:ascii="Times New Roman" w:hAnsi="Times New Roman" w:cs="Times New Roman"/>
          <w:noProof/>
          <w:sz w:val="20"/>
          <w:szCs w:val="20"/>
          <w:lang w:eastAsia="en-GB"/>
        </w:rPr>
      </w:pPr>
      <w:r w:rsidRPr="00EB6A81">
        <w:rPr>
          <w:rFonts w:ascii="Times New Roman" w:hAnsi="Times New Roman" w:cs="Times New Roman"/>
          <w:noProof/>
          <w:sz w:val="20"/>
          <w:szCs w:val="20"/>
          <w:lang w:eastAsia="en-GB"/>
        </w:rPr>
        <w:t>Figure 1: Acceptability scores of terms describing non-fatal suicidal behaviour for all participants including those with incomplete responses</w:t>
      </w:r>
      <w:r w:rsidR="008E1223">
        <w:rPr>
          <w:rFonts w:ascii="Times New Roman" w:hAnsi="Times New Roman" w:cs="Times New Roman"/>
          <w:noProof/>
          <w:sz w:val="20"/>
          <w:szCs w:val="20"/>
          <w:lang w:eastAsia="en-GB"/>
        </w:rPr>
        <w:t xml:space="preserve"> </w:t>
      </w:r>
      <w:r w:rsidR="008E1223" w:rsidRPr="0005144D">
        <w:rPr>
          <w:rFonts w:ascii="Times New Roman" w:hAnsi="Times New Roman" w:cs="Times New Roman"/>
          <w:sz w:val="20"/>
          <w:szCs w:val="20"/>
        </w:rPr>
        <w:t>(excludes outliers; ordered by medians, denoted by dashed line; 1=unacceptable 5=acceptable)</w:t>
      </w:r>
    </w:p>
    <w:p w14:paraId="0DC68D05" w14:textId="77777777" w:rsidR="00FE02DE" w:rsidRPr="00EB6A81" w:rsidRDefault="00FE02DE" w:rsidP="00FE02DE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19BB4A5D" w14:textId="005DA880" w:rsidR="009C2CA9" w:rsidRPr="00EB6A81" w:rsidRDefault="009C2CA9" w:rsidP="009C2CA9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EB6A81">
        <w:rPr>
          <w:rFonts w:ascii="Times New Roman" w:hAnsi="Times New Roman" w:cs="Times New Roman"/>
          <w:b/>
          <w:noProof/>
          <w:sz w:val="20"/>
          <w:szCs w:val="20"/>
          <w:lang w:val="en-US"/>
        </w:rPr>
        <w:drawing>
          <wp:inline distT="0" distB="0" distL="0" distR="0" wp14:anchorId="756BDC20" wp14:editId="71DC1736">
            <wp:extent cx="4572000" cy="3324906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_non-fatal_incl incomplete responses.w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5574" cy="3349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8DC47E" w14:textId="77777777" w:rsidR="00FE02DE" w:rsidRPr="00EB6A81" w:rsidRDefault="00FE02DE" w:rsidP="009C2CA9">
      <w:pPr>
        <w:rPr>
          <w:rFonts w:ascii="Times New Roman" w:hAnsi="Times New Roman" w:cs="Times New Roman"/>
          <w:noProof/>
          <w:sz w:val="20"/>
          <w:szCs w:val="20"/>
          <w:lang w:eastAsia="en-GB"/>
        </w:rPr>
      </w:pPr>
    </w:p>
    <w:p w14:paraId="2415D526" w14:textId="086E03C8" w:rsidR="009C2CA9" w:rsidRPr="00EB6A81" w:rsidRDefault="00FE02DE" w:rsidP="009C2CA9">
      <w:pPr>
        <w:rPr>
          <w:rFonts w:ascii="Times New Roman" w:hAnsi="Times New Roman" w:cs="Times New Roman"/>
          <w:noProof/>
          <w:sz w:val="20"/>
          <w:szCs w:val="20"/>
          <w:lang w:eastAsia="en-GB"/>
        </w:rPr>
      </w:pPr>
      <w:r w:rsidRPr="00EB6A81">
        <w:rPr>
          <w:rFonts w:ascii="Times New Roman" w:hAnsi="Times New Roman" w:cs="Times New Roman"/>
          <w:noProof/>
          <w:sz w:val="20"/>
          <w:szCs w:val="20"/>
          <w:lang w:eastAsia="en-GB"/>
        </w:rPr>
        <w:t>Figure 2: Acceptability scores of terms describing fatal suicidal behaviour for all participants including those with incomplete responses</w:t>
      </w:r>
      <w:r w:rsidR="008E1223">
        <w:rPr>
          <w:rFonts w:ascii="Times New Roman" w:hAnsi="Times New Roman" w:cs="Times New Roman"/>
          <w:noProof/>
          <w:sz w:val="20"/>
          <w:szCs w:val="20"/>
          <w:lang w:eastAsia="en-GB"/>
        </w:rPr>
        <w:t xml:space="preserve"> </w:t>
      </w:r>
      <w:r w:rsidR="008E1223" w:rsidRPr="0005144D">
        <w:rPr>
          <w:rFonts w:ascii="Times New Roman" w:hAnsi="Times New Roman" w:cs="Times New Roman"/>
          <w:sz w:val="20"/>
          <w:szCs w:val="20"/>
        </w:rPr>
        <w:t>(excludes outliers; ordered by medians, denoted by dashed line; 1=unacceptable 5=acceptable)</w:t>
      </w:r>
    </w:p>
    <w:p w14:paraId="27DB1248" w14:textId="6A3DC1B2" w:rsidR="009C2CA9" w:rsidRPr="00EB6A81" w:rsidRDefault="009C2CA9" w:rsidP="009C2CA9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EB6A81">
        <w:rPr>
          <w:rFonts w:ascii="Times New Roman" w:hAnsi="Times New Roman" w:cs="Times New Roman"/>
          <w:b/>
          <w:noProof/>
          <w:sz w:val="20"/>
          <w:szCs w:val="20"/>
          <w:lang w:val="en-US"/>
        </w:rPr>
        <w:drawing>
          <wp:inline distT="0" distB="0" distL="0" distR="0" wp14:anchorId="5E3CAF6A" wp14:editId="0E012286">
            <wp:extent cx="4524375" cy="3290273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_fatal_incl incomplete responses.w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9594" cy="33086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C2CA9" w:rsidRPr="00EB6A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C2CA9"/>
    <w:rsid w:val="00416D48"/>
    <w:rsid w:val="008E1223"/>
    <w:rsid w:val="009C2CA9"/>
    <w:rsid w:val="00EB6A81"/>
    <w:rsid w:val="00F37670"/>
    <w:rsid w:val="00FE0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75FF1C"/>
  <w15:docId w15:val="{8C912E35-445D-4F08-B4D3-9B88E3CE4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E02D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B6A8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A8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wmf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anka Padmanathan</dc:creator>
  <cp:keywords/>
  <dc:description/>
  <cp:lastModifiedBy>Prianka Padmanathan</cp:lastModifiedBy>
  <cp:revision>3</cp:revision>
  <dcterms:created xsi:type="dcterms:W3CDTF">2019-01-14T16:19:00Z</dcterms:created>
  <dcterms:modified xsi:type="dcterms:W3CDTF">2019-02-08T14:02:00Z</dcterms:modified>
</cp:coreProperties>
</file>